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8AE9F" w14:textId="77777777" w:rsidR="00E265D5" w:rsidRDefault="00E265D5" w:rsidP="00E265D5">
      <w:r w:rsidRPr="000904A4">
        <w:rPr>
          <w:b/>
          <w:bCs/>
        </w:rPr>
        <w:t>Table S3.</w:t>
      </w:r>
      <w:r>
        <w:t xml:space="preserve"> List of </w:t>
      </w:r>
      <w:r>
        <w:rPr>
          <w:lang w:val="en-US"/>
        </w:rPr>
        <w:t xml:space="preserve">male </w:t>
      </w:r>
      <w:r w:rsidRPr="009D6CE5">
        <w:rPr>
          <w:lang w:val="en-US"/>
        </w:rPr>
        <w:t xml:space="preserve">participants with </w:t>
      </w:r>
      <w:r>
        <w:rPr>
          <w:lang w:val="en-US"/>
        </w:rPr>
        <w:t xml:space="preserve">deficient </w:t>
      </w:r>
      <w:r w:rsidRPr="009D6CE5">
        <w:rPr>
          <w:lang w:val="en-US"/>
        </w:rPr>
        <w:t>G6PD activity</w:t>
      </w:r>
      <w:r>
        <w:rPr>
          <w:lang w:val="en-US"/>
        </w:rPr>
        <w:t xml:space="preserve"> and female participants with deficient or intermediate G6PD activity and the corresponding results of genotyping by PCR-RFLP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1129"/>
        <w:gridCol w:w="851"/>
        <w:gridCol w:w="992"/>
        <w:gridCol w:w="2011"/>
        <w:gridCol w:w="1249"/>
        <w:gridCol w:w="2011"/>
        <w:gridCol w:w="1958"/>
      </w:tblGrid>
      <w:tr w:rsidR="00E265D5" w:rsidRPr="000904A4" w14:paraId="1442BEC7" w14:textId="77777777" w:rsidTr="00FE15F6">
        <w:trPr>
          <w:trHeight w:val="315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FD7E9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>I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AF0CB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46BD7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>G6PD Status by RDT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A1DFB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 xml:space="preserve">G6PD </w:t>
            </w:r>
            <w:r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 xml:space="preserve">Activity by </w:t>
            </w:r>
            <w:r w:rsidRPr="000904A4"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>Spec</w:t>
            </w:r>
            <w:r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>trophotometry</w:t>
            </w:r>
            <w:r w:rsidRPr="000904A4"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 xml:space="preserve"> (U/g Hb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D7DC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>G6PD</w:t>
            </w:r>
            <w:r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 xml:space="preserve"> Activity</w:t>
            </w:r>
            <w:r w:rsidRPr="000904A4"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 xml:space="preserve"> in % AMM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1FD2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>G6PD Status by Spectrophotometry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A4A56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>Genotype</w:t>
            </w:r>
            <w:r>
              <w:rPr>
                <w:rFonts w:eastAsia="Times New Roman" w:cstheme="minorHAnsi"/>
                <w:b/>
                <w:bCs/>
                <w:color w:val="000000"/>
                <w:lang w:val="en-ID" w:eastAsia="en-ID"/>
              </w:rPr>
              <w:t xml:space="preserve"> by PCR-RFLP*</w:t>
            </w:r>
          </w:p>
        </w:tc>
      </w:tr>
      <w:tr w:rsidR="00E265D5" w:rsidRPr="000904A4" w14:paraId="7CF73D1C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DA39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9ED1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A44C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D7EE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2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34D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19.1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822A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56F9B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Viangchan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tero</w:t>
            </w:r>
          </w:p>
        </w:tc>
      </w:tr>
      <w:tr w:rsidR="00E265D5" w:rsidRPr="000904A4" w14:paraId="5CDD76AE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0570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796A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BB98C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9F5C4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7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4C19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3.9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24A81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0EE28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identified</w:t>
            </w:r>
          </w:p>
        </w:tc>
      </w:tr>
      <w:tr w:rsidR="00E265D5" w:rsidRPr="000904A4" w14:paraId="54493279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EDEA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1A18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DF26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A6FF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7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BA2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9.6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FB544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9E8EA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identified</w:t>
            </w:r>
          </w:p>
        </w:tc>
      </w:tr>
      <w:tr w:rsidR="00E265D5" w:rsidRPr="000904A4" w14:paraId="2D9B59E9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22127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E9CC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230D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7EC0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4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155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36.9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E8EA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3EF98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Viangchan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tero</w:t>
            </w:r>
          </w:p>
        </w:tc>
      </w:tr>
      <w:tr w:rsidR="00E265D5" w:rsidRPr="000904A4" w14:paraId="40EDF9C9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50242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463C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5E122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A7C3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0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146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7.4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501B2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EE5AD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Viangchan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omo</w:t>
            </w:r>
          </w:p>
        </w:tc>
      </w:tr>
      <w:tr w:rsidR="00E265D5" w:rsidRPr="000904A4" w14:paraId="23092C74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468FE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C8B00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D57B7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AE3B7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1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D45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17.3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43CC2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BB8B0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Viangchan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mi</w:t>
            </w:r>
          </w:p>
        </w:tc>
      </w:tr>
      <w:tr w:rsidR="00E265D5" w:rsidRPr="000904A4" w14:paraId="461D6A9B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B22E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7AE3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294AC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E6286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1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98EE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10.7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5ABA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7845B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Kaiping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mi</w:t>
            </w:r>
          </w:p>
        </w:tc>
      </w:tr>
      <w:tr w:rsidR="00E265D5" w:rsidRPr="000904A4" w14:paraId="41B1B0F7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F8416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B40A5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BCF22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63959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2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D7A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18.5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931F0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D841A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Viangchan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omo</w:t>
            </w:r>
          </w:p>
        </w:tc>
      </w:tr>
      <w:tr w:rsidR="00E265D5" w:rsidRPr="000904A4" w14:paraId="3BE22269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EBB96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F4AB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378B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C1ED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3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D84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35.1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E0D6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45088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identified</w:t>
            </w:r>
          </w:p>
        </w:tc>
      </w:tr>
      <w:tr w:rsidR="00E265D5" w:rsidRPr="000904A4" w14:paraId="72FB073A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EE80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8B5EE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82D5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F9607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7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7251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3.3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D7D3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9A77D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Chatam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tero</w:t>
            </w:r>
          </w:p>
        </w:tc>
      </w:tr>
      <w:tr w:rsidR="00E265D5" w:rsidRPr="000904A4" w14:paraId="0D840E8F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12B5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88F54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F8AD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E47B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7.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7A71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2.9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03304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204EE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Chatam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tero</w:t>
            </w:r>
          </w:p>
        </w:tc>
      </w:tr>
      <w:tr w:rsidR="00E265D5" w:rsidRPr="000904A4" w14:paraId="31167ECE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F2D3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733DC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D495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2DD27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5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FF81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51.2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8C5A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2ECE2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identified</w:t>
            </w:r>
          </w:p>
        </w:tc>
      </w:tr>
      <w:tr w:rsidR="00E265D5" w:rsidRPr="000904A4" w14:paraId="09642FAE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B837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F7C3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E34B6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8E9F6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0.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2C8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5.8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E012E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00106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identified</w:t>
            </w:r>
          </w:p>
        </w:tc>
      </w:tr>
      <w:tr w:rsidR="00E265D5" w:rsidRPr="000904A4" w14:paraId="329B7FF8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5DA49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40594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6B730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E7DA9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0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9255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.9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5D432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A4BD1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Chatam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mi</w:t>
            </w:r>
          </w:p>
        </w:tc>
      </w:tr>
      <w:tr w:rsidR="00E265D5" w:rsidRPr="000904A4" w14:paraId="2CB4527A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92E47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123D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81AD0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96A2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B2FB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0.7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4211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694B9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identified</w:t>
            </w:r>
          </w:p>
        </w:tc>
      </w:tr>
      <w:tr w:rsidR="00E265D5" w:rsidRPr="000904A4" w14:paraId="2491B8AD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CE0EC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D85F6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9327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1E210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1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49B2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14.2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9E8E2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82149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Kaiping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mi</w:t>
            </w:r>
          </w:p>
        </w:tc>
      </w:tr>
      <w:tr w:rsidR="00E265D5" w:rsidRPr="000904A4" w14:paraId="39CAD4E9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67F72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3ED8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C98A9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9307C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7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DB84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3.0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321F5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A8706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Viangchan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tero</w:t>
            </w:r>
          </w:p>
        </w:tc>
      </w:tr>
      <w:tr w:rsidR="00E265D5" w:rsidRPr="000904A4" w14:paraId="218427E3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6BF6B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A3E5E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77577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21D7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0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1448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7.7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10020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E89AB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proofErr w:type="spellStart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Viangchan</w:t>
            </w:r>
            <w:proofErr w:type="spellEnd"/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 hemi</w:t>
            </w:r>
          </w:p>
        </w:tc>
      </w:tr>
      <w:tr w:rsidR="00E265D5" w:rsidRPr="000904A4" w14:paraId="3754CF3B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AF3D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2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AABFE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52464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1C02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7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ADD9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5.8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E31FA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B01CFD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identified</w:t>
            </w:r>
          </w:p>
        </w:tc>
      </w:tr>
      <w:tr w:rsidR="00E265D5" w:rsidRPr="000904A4" w14:paraId="3104D7DD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EE28D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60614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3F259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52C4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0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7C5B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3.0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CAEF5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D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50EF9A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identified</w:t>
            </w:r>
          </w:p>
        </w:tc>
      </w:tr>
      <w:tr w:rsidR="00E265D5" w:rsidRPr="000904A4" w14:paraId="3C6C813B" w14:textId="77777777" w:rsidTr="00FE15F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A08F0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MLU 2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595E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3EFDF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N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5FFA6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6.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61A3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>59.9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79E5C" w14:textId="77777777" w:rsidR="00E265D5" w:rsidRPr="000904A4" w:rsidRDefault="00E265D5" w:rsidP="00FE15F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ID" w:eastAsia="en-ID"/>
              </w:rPr>
            </w:pPr>
            <w:r>
              <w:rPr>
                <w:rFonts w:eastAsia="Times New Roman" w:cstheme="minorHAnsi"/>
                <w:color w:val="000000"/>
                <w:lang w:val="en-ID" w:eastAsia="en-ID"/>
              </w:rPr>
              <w:t>I</w:t>
            </w:r>
          </w:p>
        </w:tc>
        <w:tc>
          <w:tcPr>
            <w:tcW w:w="195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42D184" w14:textId="77777777" w:rsidR="00E265D5" w:rsidRPr="000904A4" w:rsidRDefault="00E265D5" w:rsidP="00FE15F6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lang w:val="en-ID" w:eastAsia="en-ID"/>
              </w:rPr>
            </w:pPr>
            <w:r w:rsidRPr="000904A4">
              <w:rPr>
                <w:rFonts w:eastAsia="Times New Roman" w:cstheme="minorHAnsi"/>
                <w:color w:val="000000"/>
                <w:lang w:val="en-ID" w:eastAsia="en-ID"/>
              </w:rPr>
              <w:t xml:space="preserve">Not </w:t>
            </w:r>
            <w:r>
              <w:rPr>
                <w:rFonts w:eastAsia="Times New Roman" w:cstheme="minorHAnsi"/>
                <w:color w:val="000000"/>
                <w:lang w:val="en-ID" w:eastAsia="en-ID"/>
              </w:rPr>
              <w:t>identified</w:t>
            </w:r>
          </w:p>
        </w:tc>
      </w:tr>
    </w:tbl>
    <w:p w14:paraId="29A68AD4" w14:textId="77777777" w:rsidR="00E265D5" w:rsidRDefault="00E265D5" w:rsidP="00E265D5">
      <w:pPr>
        <w:spacing w:after="0" w:line="240" w:lineRule="auto"/>
        <w:rPr>
          <w:i/>
          <w:iCs/>
          <w:lang w:val="en-US"/>
        </w:rPr>
      </w:pPr>
      <w:r>
        <w:rPr>
          <w:i/>
          <w:iCs/>
          <w:lang w:val="en-US"/>
        </w:rPr>
        <w:t>Hetero = heterozygous, Homo = Homozygous, Hemi = Hemizygous</w:t>
      </w:r>
    </w:p>
    <w:p w14:paraId="7528AB0C" w14:textId="77777777" w:rsidR="00E265D5" w:rsidRDefault="00E265D5" w:rsidP="00E265D5">
      <w:pPr>
        <w:spacing w:after="0" w:line="240" w:lineRule="auto"/>
        <w:rPr>
          <w:i/>
          <w:iCs/>
          <w:lang w:val="en-US"/>
        </w:rPr>
      </w:pPr>
      <w:r>
        <w:rPr>
          <w:i/>
          <w:iCs/>
          <w:lang w:val="en-US"/>
        </w:rPr>
        <w:t>M = male, F = female</w:t>
      </w:r>
    </w:p>
    <w:p w14:paraId="3436E8DE" w14:textId="77777777" w:rsidR="00E265D5" w:rsidRDefault="00E265D5" w:rsidP="00E265D5">
      <w:pPr>
        <w:spacing w:after="0" w:line="240" w:lineRule="auto"/>
        <w:rPr>
          <w:i/>
          <w:iCs/>
          <w:lang w:val="en-US"/>
        </w:rPr>
      </w:pPr>
      <w:r>
        <w:rPr>
          <w:i/>
          <w:iCs/>
          <w:lang w:val="en-US"/>
        </w:rPr>
        <w:t>N = normal, I = intermediate, D = deficient</w:t>
      </w:r>
    </w:p>
    <w:p w14:paraId="399049B7" w14:textId="77777777" w:rsidR="00E265D5" w:rsidRPr="00CC41CA" w:rsidRDefault="00E265D5" w:rsidP="00E265D5">
      <w:pPr>
        <w:spacing w:after="0" w:line="240" w:lineRule="auto"/>
      </w:pPr>
      <w:r>
        <w:rPr>
          <w:i/>
          <w:iCs/>
          <w:lang w:val="en-US"/>
        </w:rPr>
        <w:t>*Variant-specific genotyping for variants Chatham, Coimbra,</w:t>
      </w:r>
      <w:r w:rsidRPr="00DC05B8"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Kaiping</w:t>
      </w:r>
      <w:proofErr w:type="spellEnd"/>
      <w:r>
        <w:rPr>
          <w:i/>
          <w:iCs/>
          <w:lang w:val="en-US"/>
        </w:rPr>
        <w:t>,</w:t>
      </w:r>
      <w:r w:rsidRPr="00DC05B8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 xml:space="preserve">Mahidol, Mediterranean, Vanua Lava, and </w:t>
      </w:r>
      <w:proofErr w:type="spellStart"/>
      <w:r>
        <w:rPr>
          <w:i/>
          <w:iCs/>
          <w:lang w:val="en-US"/>
        </w:rPr>
        <w:t>Viangchan</w:t>
      </w:r>
      <w:proofErr w:type="spellEnd"/>
    </w:p>
    <w:p w14:paraId="6EC61042" w14:textId="77777777" w:rsidR="00E265D5" w:rsidRDefault="00E265D5"/>
    <w:sectPr w:rsidR="00E265D5" w:rsidSect="005F1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D5"/>
    <w:rsid w:val="00E2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3E7AA"/>
  <w15:chartTrackingRefBased/>
  <w15:docId w15:val="{C3F51683-8E8C-4275-B0ED-2CC409F2D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D5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sha Sadhewa</dc:creator>
  <cp:keywords/>
  <dc:description/>
  <cp:lastModifiedBy>Arkasha Sadhewa</cp:lastModifiedBy>
  <cp:revision>1</cp:revision>
  <dcterms:created xsi:type="dcterms:W3CDTF">2023-11-10T06:00:00Z</dcterms:created>
  <dcterms:modified xsi:type="dcterms:W3CDTF">2023-11-10T06:00:00Z</dcterms:modified>
</cp:coreProperties>
</file>